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7E7B5" w14:textId="7A132928" w:rsidR="007C6A21" w:rsidRPr="00264BB8" w:rsidRDefault="007C6A21" w:rsidP="00550BBE">
      <w:pPr>
        <w:spacing w:line="360" w:lineRule="auto"/>
        <w:rPr>
          <w:color w:val="000000" w:themeColor="text1"/>
          <w:sz w:val="20"/>
          <w:szCs w:val="20"/>
        </w:rPr>
      </w:pPr>
      <w:r w:rsidRPr="00264BB8">
        <w:rPr>
          <w:color w:val="000000" w:themeColor="text1"/>
          <w:sz w:val="20"/>
          <w:szCs w:val="20"/>
        </w:rPr>
        <w:t>Supplemental Table 1. Comparison between PIV-MyoMonitor and four other open</w:t>
      </w:r>
      <w:r w:rsidR="005A3245" w:rsidRPr="00264BB8">
        <w:rPr>
          <w:color w:val="000000" w:themeColor="text1"/>
          <w:sz w:val="20"/>
          <w:szCs w:val="20"/>
        </w:rPr>
        <w:t>-</w:t>
      </w:r>
      <w:r w:rsidRPr="00264BB8">
        <w:rPr>
          <w:color w:val="000000" w:themeColor="text1"/>
          <w:sz w:val="20"/>
          <w:szCs w:val="20"/>
        </w:rPr>
        <w:t>source software progra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3"/>
        <w:gridCol w:w="2114"/>
        <w:gridCol w:w="2403"/>
        <w:gridCol w:w="1138"/>
        <w:gridCol w:w="2044"/>
        <w:gridCol w:w="2143"/>
        <w:gridCol w:w="1925"/>
      </w:tblGrid>
      <w:tr w:rsidR="00264BB8" w:rsidRPr="00264BB8" w14:paraId="46FFDC2C" w14:textId="77777777" w:rsidTr="00BE10AA">
        <w:trPr>
          <w:trHeight w:val="57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4A413D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5AAE2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IV-MyoMoni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98541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64BB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otionGU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9F0B2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ontraction Wa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3AD97" w14:textId="419780FE" w:rsidR="00864E24" w:rsidRPr="00264BB8" w:rsidRDefault="00B7211A" w:rsidP="00864E2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USCLEMO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733ED" w14:textId="33440CFC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  <w:r w:rsidR="00B7211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YOCYTER</w:t>
            </w:r>
          </w:p>
        </w:tc>
      </w:tr>
      <w:tr w:rsidR="00264BB8" w:rsidRPr="00264BB8" w14:paraId="031F3918" w14:textId="77777777" w:rsidTr="00BE10AA">
        <w:trPr>
          <w:trHeight w:val="57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AE4BFD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Set-up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6181B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Development Environment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8C91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MATLAB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85877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MATLAB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9323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7919C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ImageJ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9FD17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ImageJ</w:t>
            </w:r>
          </w:p>
        </w:tc>
      </w:tr>
      <w:tr w:rsidR="00264BB8" w:rsidRPr="00264BB8" w14:paraId="0B7052A3" w14:textId="77777777" w:rsidTr="00BE10AA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E0A1C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6BD72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User Inte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EB720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Interface based on console window and figure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41202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G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37FDC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G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D1069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ImageJ-based interf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B5ECB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ImageJ-based interfaces</w:t>
            </w:r>
          </w:p>
        </w:tc>
      </w:tr>
      <w:tr w:rsidR="00264BB8" w:rsidRPr="00264BB8" w14:paraId="5AD41328" w14:textId="77777777" w:rsidTr="00BE10AA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EF63A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D9060F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Input Form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CA3202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Video (all the formats supported by MATLAB including AVI, MP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ED5848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Image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60AF08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Video, image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277675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Image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621647" w14:textId="77777777" w:rsidR="00431432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Video (uncompressed </w:t>
            </w:r>
          </w:p>
          <w:p w14:paraId="28F85B52" w14:textId="6CF50231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AVI only)</w:t>
            </w:r>
          </w:p>
        </w:tc>
      </w:tr>
      <w:tr w:rsidR="00264BB8" w:rsidRPr="00264BB8" w14:paraId="38C67097" w14:textId="77777777" w:rsidTr="00BE10A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EFD27B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re-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A7034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ROI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F6B95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F142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4B5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88919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04FE9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</w:tr>
      <w:tr w:rsidR="00264BB8" w:rsidRPr="00264BB8" w14:paraId="6465F402" w14:textId="77777777" w:rsidTr="00BE10AA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A2D9E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14DB4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Edge De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D9E5F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158FC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F9768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06526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519A7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</w:tr>
      <w:tr w:rsidR="00264BB8" w:rsidRPr="00264BB8" w14:paraId="42D6EC9C" w14:textId="77777777" w:rsidTr="00BE10AA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4ED07C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roce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C1E824" w14:textId="77777777" w:rsid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Displacement </w:t>
            </w:r>
          </w:p>
          <w:p w14:paraId="08A10422" w14:textId="607EBA6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Calculation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85316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Maximum correlation of interrogation window using F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083874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Block matching 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using macro b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6A7C3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Dense optical flow based on </w:t>
            </w:r>
            <w:proofErr w:type="spellStart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Farneback</w:t>
            </w:r>
            <w:proofErr w:type="spellEnd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lgorith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2C9EDA" w14:textId="0AE083FF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ubtraction of pixel intensity between 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two consecutive frames (for speed calculation) or reference frame and the frame of interest (for amplitude calculation)</w:t>
            </w:r>
          </w:p>
        </w:tc>
      </w:tr>
      <w:tr w:rsidR="00264BB8" w:rsidRPr="00264BB8" w14:paraId="7E545D0E" w14:textId="77777777" w:rsidTr="007C6A21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3FE73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ost-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66BA6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Denoise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C6F08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(1) using threshold, 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(2) manual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C7ACB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FA560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Using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80F72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Applying a Gaussian filter (bl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54B66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Dynamic thresholding</w:t>
            </w:r>
          </w:p>
        </w:tc>
      </w:tr>
      <w:tr w:rsidR="00264BB8" w:rsidRPr="00264BB8" w14:paraId="1FA677BE" w14:textId="77777777" w:rsidTr="000A5DA0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38642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26108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ak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11539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(1) using threshold, 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(2) manual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7F0B9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Using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A987D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Using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8BE7C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 (automatic threshol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09B67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 (automatic thresholding)</w:t>
            </w:r>
          </w:p>
        </w:tc>
      </w:tr>
      <w:tr w:rsidR="00264BB8" w:rsidRPr="00264BB8" w14:paraId="05BCA1AE" w14:textId="77777777" w:rsidTr="00BE10AA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C65C6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E94E26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Start-end Point 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67CCE4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Selection of candidates based on polynomial followed by manual 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2C0C70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E5F4B7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(1) using threshold, 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(2) manual selection is possible but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E9C3A9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03E031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</w:tr>
      <w:tr w:rsidR="00264BB8" w:rsidRPr="00264BB8" w14:paraId="7C55D326" w14:textId="77777777" w:rsidTr="007C6A21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933693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Data Ex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17F3E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Displacement Velocity/Speed Raw Data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B3F32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EB06F" w14:textId="77777777" w:rsidR="0079719D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X (peak </w:t>
            </w:r>
          </w:p>
          <w:p w14:paraId="1ED43A8E" w14:textId="248F96F3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data on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727CF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F2251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44967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</w:tr>
      <w:tr w:rsidR="00264BB8" w:rsidRPr="00264BB8" w14:paraId="633167C3" w14:textId="77777777" w:rsidTr="00BE10AA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3BF7D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61A6B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B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05469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31C4E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1C637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mbria Math" w:eastAsia="Times New Roman" w:hAnsi="Cambria Math" w:cs="Cambria Math"/>
                <w:color w:val="000000" w:themeColor="text1"/>
                <w:kern w:val="0"/>
                <w:sz w:val="16"/>
                <w:szCs w:val="16"/>
                <w14:ligatures w14:val="none"/>
              </w:rPr>
              <w:t>△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manual calculation nee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DD26B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mbria Math" w:eastAsia="Times New Roman" w:hAnsi="Cambria Math" w:cs="Cambria Math"/>
                <w:color w:val="000000" w:themeColor="text1"/>
                <w:kern w:val="0"/>
                <w:sz w:val="16"/>
                <w:szCs w:val="16"/>
                <w14:ligatures w14:val="none"/>
              </w:rPr>
              <w:t>△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manual calculation nee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E33AE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mbria Math" w:eastAsia="Times New Roman" w:hAnsi="Cambria Math" w:cs="Cambria Math"/>
                <w:color w:val="000000" w:themeColor="text1"/>
                <w:kern w:val="0"/>
                <w:sz w:val="16"/>
                <w:szCs w:val="16"/>
                <w14:ligatures w14:val="none"/>
              </w:rPr>
              <w:t>△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manual calculation needed)</w:t>
            </w:r>
          </w:p>
        </w:tc>
      </w:tr>
      <w:tr w:rsidR="00264BB8" w:rsidRPr="00264BB8" w14:paraId="2C8B1454" w14:textId="77777777" w:rsidTr="00BE10AA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67D9A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D6E02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Time-to-dec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246AE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2FBF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A5E25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A8E48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12CA8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 (only for amplitude)</w:t>
            </w:r>
          </w:p>
        </w:tc>
      </w:tr>
      <w:tr w:rsidR="00264BB8" w:rsidRPr="00264BB8" w14:paraId="79C46760" w14:textId="77777777" w:rsidTr="00BE10AA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7B88C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FD17D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Contraction/Relaxation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4815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3247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B1A71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2046B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04C84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 (only for amplitude)</w:t>
            </w:r>
          </w:p>
        </w:tc>
      </w:tr>
      <w:tr w:rsidR="00264BB8" w:rsidRPr="00264BB8" w14:paraId="4A600942" w14:textId="77777777" w:rsidTr="00BE10AA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EBECA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A4164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Time-to-p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B9CD3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4276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93C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8E04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CFCEE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 (only for amplitude)</w:t>
            </w:r>
          </w:p>
        </w:tc>
      </w:tr>
      <w:tr w:rsidR="00264BB8" w:rsidRPr="00264BB8" w14:paraId="4DDE9BDB" w14:textId="77777777" w:rsidTr="000A5DA0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FF7CD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2509C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Estimated Contraction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B420C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183DF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0715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5A140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C7F4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</w:tr>
      <w:tr w:rsidR="00264BB8" w:rsidRPr="00264BB8" w14:paraId="0948F2D5" w14:textId="77777777" w:rsidTr="000A5DA0">
        <w:trPr>
          <w:trHeight w:val="3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DED95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062D7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Max Velocity (length un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CB9BB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 (</w:t>
            </w:r>
            <w:proofErr w:type="spellStart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μm</w:t>
            </w:r>
            <w:proofErr w:type="spellEnd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E1CC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 (</w:t>
            </w:r>
            <w:proofErr w:type="spellStart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μm</w:t>
            </w:r>
            <w:proofErr w:type="spellEnd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353C3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 (</w:t>
            </w:r>
            <w:proofErr w:type="spellStart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μm</w:t>
            </w:r>
            <w:proofErr w:type="spellEnd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14CA3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mbria Math" w:eastAsia="Times New Roman" w:hAnsi="Cambria Math" w:cs="Cambria Math"/>
                <w:color w:val="000000" w:themeColor="text1"/>
                <w:kern w:val="0"/>
                <w:sz w:val="16"/>
                <w:szCs w:val="16"/>
                <w14:ligatures w14:val="none"/>
              </w:rPr>
              <w:t>△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a.u</w:t>
            </w:r>
            <w:proofErr w:type="spellEnd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5D92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mbria Math" w:eastAsia="Times New Roman" w:hAnsi="Cambria Math" w:cs="Cambria Math"/>
                <w:color w:val="000000" w:themeColor="text1"/>
                <w:kern w:val="0"/>
                <w:sz w:val="16"/>
                <w:szCs w:val="16"/>
                <w14:ligatures w14:val="none"/>
              </w:rPr>
              <w:t>△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a.u</w:t>
            </w:r>
            <w:proofErr w:type="spellEnd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.)</w:t>
            </w:r>
          </w:p>
        </w:tc>
      </w:tr>
      <w:tr w:rsidR="00264BB8" w:rsidRPr="00264BB8" w14:paraId="167313C3" w14:textId="77777777" w:rsidTr="00BE10AA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88F4C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BE401C" w14:textId="02167625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Deformation Distance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/Amplitude (length un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AE426C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36F151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D48039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7F5B5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mbria Math" w:eastAsia="Times New Roman" w:hAnsi="Cambria Math" w:cs="Cambria Math"/>
                <w:color w:val="000000" w:themeColor="text1"/>
                <w:kern w:val="0"/>
                <w:sz w:val="16"/>
                <w:szCs w:val="16"/>
                <w14:ligatures w14:val="none"/>
              </w:rPr>
              <w:t>△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a.u</w:t>
            </w:r>
            <w:proofErr w:type="spellEnd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9E2E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mbria Math" w:eastAsia="Times New Roman" w:hAnsi="Cambria Math" w:cs="Cambria Math"/>
                <w:color w:val="000000" w:themeColor="text1"/>
                <w:kern w:val="0"/>
                <w:sz w:val="16"/>
                <w:szCs w:val="16"/>
                <w14:ligatures w14:val="none"/>
              </w:rPr>
              <w:t>△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a.u</w:t>
            </w:r>
            <w:proofErr w:type="spellEnd"/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.)</w:t>
            </w:r>
          </w:p>
        </w:tc>
      </w:tr>
      <w:tr w:rsidR="00264BB8" w:rsidRPr="00264BB8" w14:paraId="05C0620A" w14:textId="77777777" w:rsidTr="00BE10A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C9D0C4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Visualization 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Out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AE07E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Graph Out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3430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5FD5D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B027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39A10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A461C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</w:tr>
      <w:tr w:rsidR="00264BB8" w:rsidRPr="00264BB8" w14:paraId="46F5C901" w14:textId="77777777" w:rsidTr="000A5DA0">
        <w:trPr>
          <w:trHeight w:val="5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DC025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7B37E" w14:textId="77777777" w:rsidR="000A5DA0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ombined Video Output </w:t>
            </w:r>
          </w:p>
          <w:p w14:paraId="33413338" w14:textId="32BF1DD1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(graph + beating vide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B4C5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1EA13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D7BB9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0311E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8F542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mbria Math" w:eastAsia="Times New Roman" w:hAnsi="Cambria Math" w:cs="Cambria Math"/>
                <w:color w:val="000000" w:themeColor="text1"/>
                <w:kern w:val="0"/>
                <w:sz w:val="16"/>
                <w:szCs w:val="16"/>
                <w14:ligatures w14:val="none"/>
              </w:rPr>
              <w:t>△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FPS altered)</w:t>
            </w:r>
          </w:p>
        </w:tc>
      </w:tr>
      <w:tr w:rsidR="00264BB8" w:rsidRPr="00264BB8" w14:paraId="795B6EE2" w14:textId="77777777" w:rsidTr="000A5DA0">
        <w:trPr>
          <w:trHeight w:val="40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D1802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EED1B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Heatmap Visu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AD943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D9883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0BAC3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mbria Math" w:eastAsia="Times New Roman" w:hAnsi="Cambria Math" w:cs="Cambria Math"/>
                <w:color w:val="000000" w:themeColor="text1"/>
                <w:kern w:val="0"/>
                <w:sz w:val="16"/>
                <w:szCs w:val="16"/>
                <w14:ligatures w14:val="none"/>
              </w:rPr>
              <w:t>△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image sequ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ABF2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64C56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</w:tr>
      <w:tr w:rsidR="00264BB8" w:rsidRPr="00264BB8" w14:paraId="19C1D3CE" w14:textId="77777777" w:rsidTr="00BE10AA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9C6D1" w14:textId="77777777" w:rsidR="00864E24" w:rsidRPr="00264BB8" w:rsidRDefault="00864E24" w:rsidP="00864E2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0D1D5C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Visualization of Motion Vector/Optical F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C3FAC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35685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6AE62A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mbria Math" w:eastAsia="Times New Roman" w:hAnsi="Cambria Math" w:cs="Cambria Math"/>
                <w:color w:val="000000" w:themeColor="text1"/>
                <w:kern w:val="0"/>
                <w:sz w:val="16"/>
                <w:szCs w:val="16"/>
                <w14:ligatures w14:val="none"/>
              </w:rPr>
              <w:t>△</w:t>
            </w: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image sequ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0C956D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D4AF7" w14:textId="77777777" w:rsidR="00864E24" w:rsidRPr="00264BB8" w:rsidRDefault="00864E24" w:rsidP="00864E2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264BB8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X</w:t>
            </w:r>
          </w:p>
        </w:tc>
      </w:tr>
    </w:tbl>
    <w:p w14:paraId="151687FD" w14:textId="47BEFAD6" w:rsidR="009D6A38" w:rsidRPr="00264BB8" w:rsidRDefault="009D6A38" w:rsidP="0088148E">
      <w:pPr>
        <w:rPr>
          <w:color w:val="000000" w:themeColor="text1"/>
          <w:sz w:val="20"/>
          <w:szCs w:val="20"/>
        </w:rPr>
      </w:pPr>
    </w:p>
    <w:sectPr w:rsidR="009D6A38" w:rsidRPr="00264BB8" w:rsidSect="00EE3C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DA392" w14:textId="77777777" w:rsidR="00EE3C71" w:rsidRDefault="00EE3C71" w:rsidP="003F46BB">
      <w:r>
        <w:separator/>
      </w:r>
    </w:p>
  </w:endnote>
  <w:endnote w:type="continuationSeparator" w:id="0">
    <w:p w14:paraId="342C1009" w14:textId="77777777" w:rsidR="00EE3C71" w:rsidRDefault="00EE3C71" w:rsidP="003F4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59230" w14:textId="77777777" w:rsidR="00EE3C71" w:rsidRDefault="00EE3C71" w:rsidP="003F46BB">
      <w:r>
        <w:separator/>
      </w:r>
    </w:p>
  </w:footnote>
  <w:footnote w:type="continuationSeparator" w:id="0">
    <w:p w14:paraId="3D4487A7" w14:textId="77777777" w:rsidR="00EE3C71" w:rsidRDefault="00EE3C71" w:rsidP="003F46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BA5BF9"/>
    <w:multiLevelType w:val="hybridMultilevel"/>
    <w:tmpl w:val="F8AA4B7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99314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48E"/>
    <w:rsid w:val="0000091F"/>
    <w:rsid w:val="00005F17"/>
    <w:rsid w:val="000145AE"/>
    <w:rsid w:val="00014E10"/>
    <w:rsid w:val="00017A1E"/>
    <w:rsid w:val="00032DF6"/>
    <w:rsid w:val="00044903"/>
    <w:rsid w:val="00051782"/>
    <w:rsid w:val="00062585"/>
    <w:rsid w:val="00084D51"/>
    <w:rsid w:val="000A5DA0"/>
    <w:rsid w:val="000C0071"/>
    <w:rsid w:val="000C1FE4"/>
    <w:rsid w:val="000D3C02"/>
    <w:rsid w:val="000E50AD"/>
    <w:rsid w:val="000F0E63"/>
    <w:rsid w:val="00113267"/>
    <w:rsid w:val="0011773B"/>
    <w:rsid w:val="001234AC"/>
    <w:rsid w:val="00173D48"/>
    <w:rsid w:val="00174410"/>
    <w:rsid w:val="001814AE"/>
    <w:rsid w:val="00187966"/>
    <w:rsid w:val="00192F37"/>
    <w:rsid w:val="001A1A41"/>
    <w:rsid w:val="001A2677"/>
    <w:rsid w:val="001A752B"/>
    <w:rsid w:val="001B77AA"/>
    <w:rsid w:val="001C0D46"/>
    <w:rsid w:val="001C12AE"/>
    <w:rsid w:val="001D3153"/>
    <w:rsid w:val="001E47D6"/>
    <w:rsid w:val="001F0F65"/>
    <w:rsid w:val="001F580C"/>
    <w:rsid w:val="00214CAF"/>
    <w:rsid w:val="00240692"/>
    <w:rsid w:val="0024330B"/>
    <w:rsid w:val="0026094A"/>
    <w:rsid w:val="002619D4"/>
    <w:rsid w:val="002641BA"/>
    <w:rsid w:val="00264BB8"/>
    <w:rsid w:val="0027126E"/>
    <w:rsid w:val="00272541"/>
    <w:rsid w:val="00282034"/>
    <w:rsid w:val="00283956"/>
    <w:rsid w:val="00286749"/>
    <w:rsid w:val="00294B3F"/>
    <w:rsid w:val="002B252A"/>
    <w:rsid w:val="002C5D0E"/>
    <w:rsid w:val="002D2581"/>
    <w:rsid w:val="002E1DA4"/>
    <w:rsid w:val="002E62AD"/>
    <w:rsid w:val="002F2196"/>
    <w:rsid w:val="0030198A"/>
    <w:rsid w:val="00304453"/>
    <w:rsid w:val="00325157"/>
    <w:rsid w:val="00326DFC"/>
    <w:rsid w:val="00340871"/>
    <w:rsid w:val="00346E84"/>
    <w:rsid w:val="00351105"/>
    <w:rsid w:val="00354496"/>
    <w:rsid w:val="003562A0"/>
    <w:rsid w:val="00364129"/>
    <w:rsid w:val="003810AB"/>
    <w:rsid w:val="0038122A"/>
    <w:rsid w:val="00382AFB"/>
    <w:rsid w:val="00382BAB"/>
    <w:rsid w:val="003A0E29"/>
    <w:rsid w:val="003A29F6"/>
    <w:rsid w:val="003A733C"/>
    <w:rsid w:val="003B1C0F"/>
    <w:rsid w:val="003E0F8E"/>
    <w:rsid w:val="003E2671"/>
    <w:rsid w:val="003F3EDE"/>
    <w:rsid w:val="003F46BB"/>
    <w:rsid w:val="003F666F"/>
    <w:rsid w:val="00412875"/>
    <w:rsid w:val="004141F3"/>
    <w:rsid w:val="004220FA"/>
    <w:rsid w:val="00431432"/>
    <w:rsid w:val="00433D39"/>
    <w:rsid w:val="004372FE"/>
    <w:rsid w:val="004403A6"/>
    <w:rsid w:val="00454426"/>
    <w:rsid w:val="00466ED6"/>
    <w:rsid w:val="004672BC"/>
    <w:rsid w:val="004747A6"/>
    <w:rsid w:val="00474BDC"/>
    <w:rsid w:val="004759A9"/>
    <w:rsid w:val="00477B17"/>
    <w:rsid w:val="00487149"/>
    <w:rsid w:val="0049508C"/>
    <w:rsid w:val="004956A2"/>
    <w:rsid w:val="00496CA9"/>
    <w:rsid w:val="00497C4C"/>
    <w:rsid w:val="004A45E9"/>
    <w:rsid w:val="004A7082"/>
    <w:rsid w:val="004C0FAC"/>
    <w:rsid w:val="004C3D51"/>
    <w:rsid w:val="004C5928"/>
    <w:rsid w:val="004D0491"/>
    <w:rsid w:val="004D1D5F"/>
    <w:rsid w:val="004F3321"/>
    <w:rsid w:val="004F6FB2"/>
    <w:rsid w:val="0050639C"/>
    <w:rsid w:val="00521239"/>
    <w:rsid w:val="00533AEC"/>
    <w:rsid w:val="00533B22"/>
    <w:rsid w:val="00533EE4"/>
    <w:rsid w:val="00535442"/>
    <w:rsid w:val="00536F8D"/>
    <w:rsid w:val="00547DAE"/>
    <w:rsid w:val="00550BBE"/>
    <w:rsid w:val="00556FAE"/>
    <w:rsid w:val="00564AD5"/>
    <w:rsid w:val="0056552B"/>
    <w:rsid w:val="00577E77"/>
    <w:rsid w:val="0058349B"/>
    <w:rsid w:val="00597255"/>
    <w:rsid w:val="005A3245"/>
    <w:rsid w:val="005B56A9"/>
    <w:rsid w:val="005B5BE5"/>
    <w:rsid w:val="005B5E5A"/>
    <w:rsid w:val="005B76EC"/>
    <w:rsid w:val="005C0CB9"/>
    <w:rsid w:val="005C48F3"/>
    <w:rsid w:val="005C5460"/>
    <w:rsid w:val="005C6616"/>
    <w:rsid w:val="005D68C8"/>
    <w:rsid w:val="005E64F1"/>
    <w:rsid w:val="005F5774"/>
    <w:rsid w:val="005F5C46"/>
    <w:rsid w:val="005F7D3C"/>
    <w:rsid w:val="00600609"/>
    <w:rsid w:val="00610B3E"/>
    <w:rsid w:val="00612941"/>
    <w:rsid w:val="00647655"/>
    <w:rsid w:val="006500F9"/>
    <w:rsid w:val="00662E8F"/>
    <w:rsid w:val="006731C5"/>
    <w:rsid w:val="00686421"/>
    <w:rsid w:val="00695A25"/>
    <w:rsid w:val="006B6AB0"/>
    <w:rsid w:val="006C22C4"/>
    <w:rsid w:val="006C2C01"/>
    <w:rsid w:val="006D6B2F"/>
    <w:rsid w:val="006E5C9A"/>
    <w:rsid w:val="006E5DF7"/>
    <w:rsid w:val="007179FE"/>
    <w:rsid w:val="00720F64"/>
    <w:rsid w:val="00721D42"/>
    <w:rsid w:val="00743B14"/>
    <w:rsid w:val="00745769"/>
    <w:rsid w:val="00755B06"/>
    <w:rsid w:val="007677B7"/>
    <w:rsid w:val="0079719D"/>
    <w:rsid w:val="007A01F9"/>
    <w:rsid w:val="007A2122"/>
    <w:rsid w:val="007A73A2"/>
    <w:rsid w:val="007C6A21"/>
    <w:rsid w:val="007F02B3"/>
    <w:rsid w:val="007F61C7"/>
    <w:rsid w:val="00800EAC"/>
    <w:rsid w:val="00806C81"/>
    <w:rsid w:val="0081548F"/>
    <w:rsid w:val="00815B4C"/>
    <w:rsid w:val="00825CA3"/>
    <w:rsid w:val="008274C8"/>
    <w:rsid w:val="00827B41"/>
    <w:rsid w:val="0083549A"/>
    <w:rsid w:val="00846D2B"/>
    <w:rsid w:val="00846DB6"/>
    <w:rsid w:val="00854E9F"/>
    <w:rsid w:val="00855BD8"/>
    <w:rsid w:val="008636EE"/>
    <w:rsid w:val="00863FF7"/>
    <w:rsid w:val="00864E24"/>
    <w:rsid w:val="00874316"/>
    <w:rsid w:val="00876D22"/>
    <w:rsid w:val="00877390"/>
    <w:rsid w:val="0088148E"/>
    <w:rsid w:val="008821A3"/>
    <w:rsid w:val="00886BFA"/>
    <w:rsid w:val="008B324E"/>
    <w:rsid w:val="008B3F26"/>
    <w:rsid w:val="008B6AE5"/>
    <w:rsid w:val="008C2FFC"/>
    <w:rsid w:val="008D09BA"/>
    <w:rsid w:val="00904CE3"/>
    <w:rsid w:val="009054AF"/>
    <w:rsid w:val="009103F4"/>
    <w:rsid w:val="00911C2E"/>
    <w:rsid w:val="00917386"/>
    <w:rsid w:val="0092463B"/>
    <w:rsid w:val="00924C39"/>
    <w:rsid w:val="009438BA"/>
    <w:rsid w:val="00946513"/>
    <w:rsid w:val="00954CF5"/>
    <w:rsid w:val="00977047"/>
    <w:rsid w:val="00983007"/>
    <w:rsid w:val="00983CD6"/>
    <w:rsid w:val="00983FEC"/>
    <w:rsid w:val="00984F2B"/>
    <w:rsid w:val="00986886"/>
    <w:rsid w:val="00992AEB"/>
    <w:rsid w:val="00996840"/>
    <w:rsid w:val="0099734D"/>
    <w:rsid w:val="009A3349"/>
    <w:rsid w:val="009B0842"/>
    <w:rsid w:val="009B303D"/>
    <w:rsid w:val="009C2C81"/>
    <w:rsid w:val="009D1894"/>
    <w:rsid w:val="009D6A38"/>
    <w:rsid w:val="009D7877"/>
    <w:rsid w:val="009E2B63"/>
    <w:rsid w:val="009F026C"/>
    <w:rsid w:val="009F78A9"/>
    <w:rsid w:val="00A13733"/>
    <w:rsid w:val="00A1537C"/>
    <w:rsid w:val="00A16137"/>
    <w:rsid w:val="00A219E9"/>
    <w:rsid w:val="00A24D4C"/>
    <w:rsid w:val="00A443C5"/>
    <w:rsid w:val="00A44B4E"/>
    <w:rsid w:val="00A4797C"/>
    <w:rsid w:val="00A528B7"/>
    <w:rsid w:val="00A63A89"/>
    <w:rsid w:val="00A74849"/>
    <w:rsid w:val="00A75901"/>
    <w:rsid w:val="00A76E62"/>
    <w:rsid w:val="00A86E0C"/>
    <w:rsid w:val="00A9500D"/>
    <w:rsid w:val="00A95426"/>
    <w:rsid w:val="00AB06BF"/>
    <w:rsid w:val="00AB782B"/>
    <w:rsid w:val="00AC0738"/>
    <w:rsid w:val="00AC3A4A"/>
    <w:rsid w:val="00AD65ED"/>
    <w:rsid w:val="00AD768E"/>
    <w:rsid w:val="00AF742A"/>
    <w:rsid w:val="00B10A23"/>
    <w:rsid w:val="00B13AB9"/>
    <w:rsid w:val="00B349C1"/>
    <w:rsid w:val="00B4067A"/>
    <w:rsid w:val="00B468C7"/>
    <w:rsid w:val="00B50640"/>
    <w:rsid w:val="00B508DD"/>
    <w:rsid w:val="00B56A19"/>
    <w:rsid w:val="00B65686"/>
    <w:rsid w:val="00B7211A"/>
    <w:rsid w:val="00B81D51"/>
    <w:rsid w:val="00B90E66"/>
    <w:rsid w:val="00B94F45"/>
    <w:rsid w:val="00BA099B"/>
    <w:rsid w:val="00BA124A"/>
    <w:rsid w:val="00BB373F"/>
    <w:rsid w:val="00BB7F9B"/>
    <w:rsid w:val="00BC187E"/>
    <w:rsid w:val="00BC3F4E"/>
    <w:rsid w:val="00BE10AA"/>
    <w:rsid w:val="00BF1AD5"/>
    <w:rsid w:val="00BF41D8"/>
    <w:rsid w:val="00C07307"/>
    <w:rsid w:val="00C15D4B"/>
    <w:rsid w:val="00C15F8D"/>
    <w:rsid w:val="00C1783D"/>
    <w:rsid w:val="00C36EBA"/>
    <w:rsid w:val="00C372D9"/>
    <w:rsid w:val="00C411BC"/>
    <w:rsid w:val="00C6246B"/>
    <w:rsid w:val="00C63520"/>
    <w:rsid w:val="00C66AEE"/>
    <w:rsid w:val="00C71E8E"/>
    <w:rsid w:val="00C74473"/>
    <w:rsid w:val="00C94641"/>
    <w:rsid w:val="00C96603"/>
    <w:rsid w:val="00CC54D4"/>
    <w:rsid w:val="00CD4B47"/>
    <w:rsid w:val="00CE60DC"/>
    <w:rsid w:val="00CF0B00"/>
    <w:rsid w:val="00D01F96"/>
    <w:rsid w:val="00D047BC"/>
    <w:rsid w:val="00D06A49"/>
    <w:rsid w:val="00D139C7"/>
    <w:rsid w:val="00D233CD"/>
    <w:rsid w:val="00D264D0"/>
    <w:rsid w:val="00D27C4B"/>
    <w:rsid w:val="00D30FF5"/>
    <w:rsid w:val="00D47165"/>
    <w:rsid w:val="00D65656"/>
    <w:rsid w:val="00D66277"/>
    <w:rsid w:val="00D86EFF"/>
    <w:rsid w:val="00D8713B"/>
    <w:rsid w:val="00D960F6"/>
    <w:rsid w:val="00D96D32"/>
    <w:rsid w:val="00D97290"/>
    <w:rsid w:val="00DA53A3"/>
    <w:rsid w:val="00DB0149"/>
    <w:rsid w:val="00DB090F"/>
    <w:rsid w:val="00DB2B1F"/>
    <w:rsid w:val="00DB5A1E"/>
    <w:rsid w:val="00DC4B58"/>
    <w:rsid w:val="00DC56B6"/>
    <w:rsid w:val="00DC649D"/>
    <w:rsid w:val="00DD4148"/>
    <w:rsid w:val="00DE5724"/>
    <w:rsid w:val="00E01C93"/>
    <w:rsid w:val="00E03E22"/>
    <w:rsid w:val="00E0678E"/>
    <w:rsid w:val="00E06845"/>
    <w:rsid w:val="00E21D54"/>
    <w:rsid w:val="00E27F4E"/>
    <w:rsid w:val="00E623B2"/>
    <w:rsid w:val="00E6412A"/>
    <w:rsid w:val="00E70B72"/>
    <w:rsid w:val="00E7359E"/>
    <w:rsid w:val="00E843C9"/>
    <w:rsid w:val="00E9586D"/>
    <w:rsid w:val="00E96110"/>
    <w:rsid w:val="00E9620D"/>
    <w:rsid w:val="00EB3D4D"/>
    <w:rsid w:val="00EC5C79"/>
    <w:rsid w:val="00EC6B7F"/>
    <w:rsid w:val="00EC783B"/>
    <w:rsid w:val="00ED1E0A"/>
    <w:rsid w:val="00ED3CE5"/>
    <w:rsid w:val="00ED6B90"/>
    <w:rsid w:val="00EE3C71"/>
    <w:rsid w:val="00EF511D"/>
    <w:rsid w:val="00F3133A"/>
    <w:rsid w:val="00F41C52"/>
    <w:rsid w:val="00F477A0"/>
    <w:rsid w:val="00F6511C"/>
    <w:rsid w:val="00F70356"/>
    <w:rsid w:val="00F73969"/>
    <w:rsid w:val="00F77F56"/>
    <w:rsid w:val="00FA17AC"/>
    <w:rsid w:val="00FA5E88"/>
    <w:rsid w:val="00FA691C"/>
    <w:rsid w:val="00FB2C38"/>
    <w:rsid w:val="00FC297C"/>
    <w:rsid w:val="00FC2CFC"/>
    <w:rsid w:val="00FC36A9"/>
    <w:rsid w:val="00FD1A63"/>
    <w:rsid w:val="00FE3582"/>
    <w:rsid w:val="00FE5049"/>
    <w:rsid w:val="00FE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D28B9"/>
  <w15:chartTrackingRefBased/>
  <w15:docId w15:val="{07EA38EB-0ABC-9446-B3DF-BBAA183A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4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7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2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2F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F7D3C"/>
    <w:rPr>
      <w:color w:val="666666"/>
    </w:rPr>
  </w:style>
  <w:style w:type="table" w:styleId="TableGrid">
    <w:name w:val="Table Grid"/>
    <w:basedOn w:val="TableNormal"/>
    <w:uiPriority w:val="39"/>
    <w:rsid w:val="00EC5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508C"/>
  </w:style>
  <w:style w:type="paragraph" w:styleId="Header">
    <w:name w:val="header"/>
    <w:basedOn w:val="Normal"/>
    <w:link w:val="HeaderChar"/>
    <w:uiPriority w:val="99"/>
    <w:unhideWhenUsed/>
    <w:rsid w:val="003F46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46BB"/>
  </w:style>
  <w:style w:type="paragraph" w:styleId="Footer">
    <w:name w:val="footer"/>
    <w:basedOn w:val="Normal"/>
    <w:link w:val="FooterChar"/>
    <w:uiPriority w:val="99"/>
    <w:unhideWhenUsed/>
    <w:rsid w:val="003F46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4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1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41980">
          <w:marLeft w:val="225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94569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0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8971728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640510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63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645A9C-8ADA-3E40-80DB-9D46888EB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h Lee</dc:creator>
  <cp:keywords/>
  <dc:description/>
  <cp:lastModifiedBy>Soah Lee</cp:lastModifiedBy>
  <cp:revision>9</cp:revision>
  <dcterms:created xsi:type="dcterms:W3CDTF">2024-01-29T07:07:00Z</dcterms:created>
  <dcterms:modified xsi:type="dcterms:W3CDTF">2024-01-29T08:44:00Z</dcterms:modified>
</cp:coreProperties>
</file>